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08A" w:rsidRPr="008679DC" w:rsidRDefault="0088508A" w:rsidP="0088508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 w:cs="Times New Roman"/>
          <w:b/>
          <w:sz w:val="36"/>
          <w:szCs w:val="32"/>
        </w:rPr>
      </w:pPr>
      <w:r w:rsidRPr="008679DC">
        <w:rPr>
          <w:rFonts w:ascii="Times New Roman" w:eastAsia="MS Mincho" w:hAnsi="Times New Roman" w:cs="Times New Roman"/>
          <w:sz w:val="32"/>
          <w:szCs w:val="32"/>
          <w:lang w:eastAsia="ja-JP"/>
        </w:rPr>
        <w:t>Supplementa</w:t>
      </w:r>
      <w:r w:rsidR="002B72BF" w:rsidRPr="008679DC">
        <w:rPr>
          <w:rFonts w:ascii="Times New Roman" w:eastAsia="맑은 고딕" w:hAnsi="Times New Roman" w:cs="Times New Roman" w:hint="eastAsia"/>
          <w:sz w:val="32"/>
          <w:szCs w:val="32"/>
        </w:rPr>
        <w:t>ry</w:t>
      </w:r>
      <w:r w:rsidRPr="008679DC">
        <w:rPr>
          <w:rFonts w:ascii="Times New Roman" w:eastAsia="MS Mincho" w:hAnsi="Times New Roman" w:cs="Times New Roman"/>
          <w:sz w:val="32"/>
          <w:szCs w:val="32"/>
          <w:lang w:eastAsia="ja-JP"/>
        </w:rPr>
        <w:t xml:space="preserve"> </w:t>
      </w:r>
      <w:r w:rsidR="002B72BF" w:rsidRPr="008679DC">
        <w:rPr>
          <w:rFonts w:ascii="Times New Roman" w:hAnsi="Times New Roman" w:cs="Times New Roman" w:hint="eastAsia"/>
          <w:sz w:val="32"/>
          <w:szCs w:val="32"/>
        </w:rPr>
        <w:t>information</w:t>
      </w:r>
      <w:r w:rsidRPr="008679DC">
        <w:rPr>
          <w:rFonts w:ascii="Times New Roman" w:eastAsia="MS Mincho" w:hAnsi="Times New Roman" w:cs="Times New Roman"/>
          <w:sz w:val="32"/>
          <w:szCs w:val="32"/>
          <w:lang w:eastAsia="ja-JP"/>
        </w:rPr>
        <w:t xml:space="preserve"> for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 w:cs="Times New Roman"/>
          <w:b/>
          <w:sz w:val="36"/>
          <w:szCs w:val="32"/>
        </w:rPr>
      </w:pP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  <w:r w:rsidRPr="008679DC">
        <w:rPr>
          <w:rFonts w:ascii="Times New Roman" w:eastAsia="Times New Roman" w:hAnsi="Times New Roman" w:cs="Times New Roman"/>
          <w:sz w:val="32"/>
          <w:szCs w:val="32"/>
        </w:rPr>
        <w:t>Role of non</w:t>
      </w:r>
      <w:r w:rsidRPr="008679DC">
        <w:rPr>
          <w:rFonts w:ascii="Times New Roman" w:hAnsi="Times New Roman" w:cs="Times New Roman" w:hint="eastAsia"/>
          <w:sz w:val="32"/>
          <w:szCs w:val="32"/>
        </w:rPr>
        <w:t>-</w:t>
      </w:r>
      <w:r w:rsidRPr="008679DC">
        <w:rPr>
          <w:rFonts w:ascii="Times New Roman" w:eastAsia="Times New Roman" w:hAnsi="Times New Roman" w:cs="Times New Roman"/>
          <w:sz w:val="32"/>
          <w:szCs w:val="32"/>
        </w:rPr>
        <w:t>thermal electrons in ultrafast spin dynamics of ferromagnetic multilayer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30j0zll" w:colFirst="0" w:colLast="0"/>
      <w:bookmarkStart w:id="1" w:name="1fob9te" w:colFirst="0" w:colLast="0"/>
      <w:bookmarkStart w:id="2" w:name="gjdgxs" w:colFirst="0" w:colLast="0"/>
      <w:bookmarkEnd w:id="0"/>
      <w:bookmarkEnd w:id="1"/>
      <w:bookmarkEnd w:id="2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Je-Ho Shim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 Akbar Ali Syed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Jea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-Il Kim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 Hong-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Guang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Piao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,4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 Sang-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Hyuk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Lee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,5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bookmarkStart w:id="3" w:name="2et92p0" w:colFirst="0" w:colLast="0"/>
      <w:bookmarkStart w:id="4" w:name="3znysh7" w:colFirst="0" w:colLast="0"/>
      <w:bookmarkEnd w:id="3"/>
      <w:bookmarkEnd w:id="4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Seung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-Young Park</w:t>
      </w:r>
      <w:bookmarkStart w:id="5" w:name="3dy6vkm" w:colFirst="0" w:colLast="0"/>
      <w:bookmarkStart w:id="6" w:name="tyjcwt" w:colFirst="0" w:colLast="0"/>
      <w:bookmarkStart w:id="7" w:name="1t3h5sf" w:colFirst="0" w:colLast="0"/>
      <w:bookmarkEnd w:id="5"/>
      <w:bookmarkEnd w:id="6"/>
      <w:bookmarkEnd w:id="7"/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Yeon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Suk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Choi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 Kyung Min Lee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7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8679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79DC">
        <w:rPr>
          <w:rFonts w:ascii="Times New Roman" w:hAnsi="Times New Roman" w:cs="Times New Roman"/>
          <w:b/>
          <w:sz w:val="24"/>
          <w:szCs w:val="24"/>
        </w:rPr>
        <w:t>Hyun-</w:t>
      </w:r>
      <w:proofErr w:type="spellStart"/>
      <w:r w:rsidRPr="008679DC">
        <w:rPr>
          <w:rFonts w:ascii="Times New Roman" w:hAnsi="Times New Roman" w:cs="Times New Roman"/>
          <w:b/>
          <w:sz w:val="24"/>
          <w:szCs w:val="24"/>
        </w:rPr>
        <w:t>Joong</w:t>
      </w:r>
      <w:proofErr w:type="spellEnd"/>
      <w:r w:rsidRPr="008679DC">
        <w:rPr>
          <w:rFonts w:ascii="Times New Roman" w:hAnsi="Times New Roman" w:cs="Times New Roman"/>
          <w:b/>
          <w:sz w:val="24"/>
          <w:szCs w:val="24"/>
        </w:rPr>
        <w:t xml:space="preserve"> Kim</w:t>
      </w:r>
      <w:r w:rsidRPr="008679DC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8</w:t>
      </w:r>
      <w:r w:rsidRPr="008679DC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Jong-Ryul</w:t>
      </w:r>
      <w:proofErr w:type="spellEnd"/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Jeong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7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8679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79DC">
        <w:rPr>
          <w:rFonts w:ascii="Times New Roman" w:hAnsi="Times New Roman" w:cs="Times New Roman"/>
          <w:b/>
          <w:sz w:val="24"/>
          <w:szCs w:val="24"/>
        </w:rPr>
        <w:t>Jung-Il Hong</w:t>
      </w:r>
      <w:r w:rsidRPr="008679DC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8</w:t>
      </w:r>
      <w:r w:rsidRPr="008679DC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 xml:space="preserve"> Dong Eon Kim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a)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, and Dong-Hyun Kim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b)</w:t>
      </w:r>
    </w:p>
    <w:p w:rsidR="006C6E92" w:rsidRPr="008679DC" w:rsidRDefault="006C6E92" w:rsidP="006C6E92">
      <w:pPr>
        <w:pStyle w:val="1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Physics and Center for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Attosecond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Science and Technology, POSTECH, Pohang 37673, South Korea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Max Planck POSTECH/KOREA Research Initiative, Pohang 37673, South Korea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3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Physics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Chungbuk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Cheongju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28644, South Korea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4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College of Science, China Three Gorges University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Yichang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443002, P. R. China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5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Division of Industrial Metrology, Korea Research Institute of Standards and Science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Daejeon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34113, South Korea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6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Spin Engineering Physics Team, </w:t>
      </w:r>
      <w:bookmarkStart w:id="8" w:name="4d34og8" w:colFirst="0" w:colLast="0"/>
      <w:bookmarkEnd w:id="8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Korea Basic Science Institute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Daejeon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34133, South Korea</w:t>
      </w:r>
    </w:p>
    <w:p w:rsidR="006C6E92" w:rsidRPr="008679DC" w:rsidRDefault="006C6E92" w:rsidP="006C6E92">
      <w:pPr>
        <w:pStyle w:val="10"/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bookmarkStart w:id="9" w:name="2s8eyo1" w:colFirst="0" w:colLast="0"/>
      <w:bookmarkStart w:id="10" w:name="17dp8vu" w:colFirst="0" w:colLast="0"/>
      <w:bookmarkStart w:id="11" w:name="3rdcrjn" w:colFirst="0" w:colLast="0"/>
      <w:bookmarkEnd w:id="9"/>
      <w:bookmarkEnd w:id="10"/>
      <w:bookmarkEnd w:id="11"/>
      <w:r w:rsidRPr="008679DC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7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Material Science and Engineering and Graduate School of Energy Science and Technology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Chungnam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Daejeon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34134, South Korea</w:t>
      </w:r>
    </w:p>
    <w:p w:rsidR="0088508A" w:rsidRPr="008679DC" w:rsidRDefault="006C6E92" w:rsidP="006C6E92">
      <w:pPr>
        <w:widowControl/>
        <w:tabs>
          <w:tab w:val="left" w:pos="7655"/>
        </w:tabs>
        <w:wordWrap/>
        <w:autoSpaceDE/>
        <w:autoSpaceDN/>
        <w:spacing w:line="360" w:lineRule="auto"/>
        <w:jc w:val="center"/>
        <w:rPr>
          <w:rFonts w:ascii="Times New Roman" w:eastAsia="HY바다L" w:hAnsi="Times New Roman" w:cs="Times New Roman"/>
          <w:b/>
          <w:bCs/>
          <w:sz w:val="24"/>
          <w:szCs w:val="24"/>
          <w:lang w:eastAsia="ja-JP"/>
        </w:rPr>
      </w:pPr>
      <w:r w:rsidRPr="008679DC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8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Emerging Materials Science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Daegu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Gyeongbuk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Institute of Science and Technology, </w:t>
      </w:r>
      <w:proofErr w:type="spellStart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Daegu</w:t>
      </w:r>
      <w:proofErr w:type="spellEnd"/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 xml:space="preserve"> 42988, South Korea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center"/>
        <w:rPr>
          <w:rFonts w:ascii="Times New Roman" w:eastAsia="HY바다L" w:hAnsi="Times New Roman" w:cs="Times New Roman"/>
          <w:i/>
          <w:iCs/>
          <w:sz w:val="24"/>
          <w:szCs w:val="24"/>
          <w:lang w:eastAsia="ja-JP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 w:cs="Times New Roman"/>
          <w:i/>
          <w:iCs/>
          <w:sz w:val="24"/>
          <w:szCs w:val="24"/>
        </w:rPr>
      </w:pPr>
      <w:r w:rsidRPr="008679DC">
        <w:rPr>
          <w:rFonts w:ascii="Times New Roman" w:eastAsia="MS Mincho" w:hAnsi="Times New Roman" w:cs="Times New Roman"/>
          <w:szCs w:val="24"/>
          <w:lang w:eastAsia="ja-JP"/>
        </w:rPr>
        <w:br w:type="page"/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 w:hint="eastAsia"/>
          <w:b/>
          <w:sz w:val="24"/>
          <w:szCs w:val="24"/>
        </w:rPr>
        <w:lastRenderedPageBreak/>
        <w:t>S</w:t>
      </w:r>
      <w:r w:rsidRPr="008679DC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r w:rsidRPr="008679DC">
        <w:rPr>
          <w:rFonts w:ascii="Times New Roman" w:eastAsia="바탕" w:hAnsi="Times New Roman" w:cs="Times New Roman"/>
          <w:b/>
          <w:sz w:val="24"/>
          <w:szCs w:val="24"/>
        </w:rPr>
        <w:t xml:space="preserve">. </w:t>
      </w:r>
      <w:r w:rsidRPr="008679DC">
        <w:rPr>
          <w:rFonts w:ascii="Times New Roman" w:eastAsia="맑은 고딕" w:hAnsi="Times New Roman" w:cs="Times New Roman"/>
          <w:b/>
          <w:sz w:val="24"/>
          <w:szCs w:val="24"/>
        </w:rPr>
        <w:t>Extended three temperature model (E3TM) fitting process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In order to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investigate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the fluenc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-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dependent ultrafast dynamics of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electron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and spin,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we first applied a conventional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3TM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HY바다L" w:hAnsi="Times New Roman" w:cs="Times New Roman"/>
          <w:sz w:val="24"/>
          <w:szCs w:val="24"/>
        </w:rPr>
        <w:t>to fit the TR-MOKE signals and reflectivity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 with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the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following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equation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: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MS Mincho" w:hAnsi="Times New Roman" w:cs="Times New Roman"/>
          <w:position w:val="-88"/>
          <w:sz w:val="24"/>
          <w:szCs w:val="24"/>
          <w:lang w:eastAsia="ja-JP"/>
        </w:rPr>
        <w:object w:dxaOrig="5660" w:dyaOrig="1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8pt;height:94.4pt" o:ole="">
            <v:imagedata r:id="rId8" o:title=""/>
          </v:shape>
          <o:OLEObject Type="Embed" ProgID="Equation.DSMT4" ShapeID="_x0000_i1025" DrawAspect="Content" ObjectID="_1641828787" r:id="rId9"/>
        </w:object>
      </w:r>
      <w:r w:rsidRPr="008679DC">
        <w:rPr>
          <w:rFonts w:ascii="Times New Roman" w:eastAsia="맑은 고딕" w:hAnsi="Times New Roman" w:cs="Times New Roman" w:hint="eastAsia"/>
          <w:position w:val="-88"/>
          <w:sz w:val="24"/>
          <w:szCs w:val="24"/>
        </w:rPr>
        <w:t xml:space="preserve">                   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1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w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he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G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el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G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es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G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ls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re the electron-lattice, electron-spin, and lattice-spin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energy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interaction coefficient, respectively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From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TR-MOKE data,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spin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temperatu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was estimated based on the relation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of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M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sym w:font="Symbol" w:char="F0B5"/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(1 – (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T</w:t>
      </w:r>
      <w:r w:rsidRPr="008679DC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/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T</w:t>
      </w:r>
      <w:r w:rsidRPr="008679DC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C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)</w:t>
      </w:r>
      <w:r w:rsidRPr="008679D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0.5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where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T</w:t>
      </w:r>
      <w:r w:rsidRPr="008679DC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C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the Curie temperatur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(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1131 K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for Co).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HY바다L" w:hAnsi="Times New Roman" w:cs="Times New Roman"/>
          <w:sz w:val="24"/>
          <w:szCs w:val="24"/>
        </w:rPr>
        <w:t xml:space="preserve">The reflectivity was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first </w:t>
      </w:r>
      <w:r w:rsidRPr="008679DC">
        <w:rPr>
          <w:rFonts w:ascii="Times New Roman" w:eastAsia="HY바다L" w:hAnsi="Times New Roman" w:cs="Times New Roman"/>
          <w:sz w:val="24"/>
          <w:szCs w:val="24"/>
        </w:rPr>
        <w:t xml:space="preserve">fitted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based on the following relation,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right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MS Mincho" w:hAnsi="Times New Roman" w:cs="Times New Roman"/>
          <w:position w:val="-24"/>
          <w:sz w:val="24"/>
          <w:szCs w:val="24"/>
          <w:lang w:eastAsia="ja-JP"/>
        </w:rPr>
        <w:object w:dxaOrig="1780" w:dyaOrig="620">
          <v:shape id="_x0000_i1026" type="#_x0000_t75" style="width:93.75pt;height:31.9pt" o:ole="">
            <v:imagedata r:id="rId10" o:title=""/>
          </v:shape>
          <o:OLEObject Type="Embed" ProgID="Equation.DSMT4" ShapeID="_x0000_i1026" DrawAspect="Content" ObjectID="_1641828788" r:id="rId11"/>
        </w:objec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    </w:t>
      </w:r>
      <w:r w:rsidR="001B6858"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        </w:t>
      </w:r>
      <w:r w:rsidR="00E75BD4"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2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="425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w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he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a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b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re fitting parameters, and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∆T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∆T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l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re the chang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of electron and lattic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temperatu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respectively, induced by the laser pulse.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First, we start fitting for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the cases of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low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because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T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T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shd w:val="clear" w:color="auto" w:fill="FFFFFF"/>
          <w:vertAlign w:val="subscript"/>
        </w:rPr>
        <w:t>s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re expected to be very close. Whil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fitting reflectivity,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w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also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simultaneously consider 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R-MOK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signal.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Fig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.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S1 shows the best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fitting results for TR-MOKE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(left)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TR-R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(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middl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)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and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extracted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 temperatures (right) for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ranging from 1.7 to 23.1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mJ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cm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  <w:vertAlign w:val="superscript"/>
        </w:rPr>
        <w:t>-2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as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determined from the conventional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3TM.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Although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TR-MOKE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signal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is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well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fitted,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the fitting to 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TR-R data exhibits a clear discrepancy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from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the experimental data. The experimental data not only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show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th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delay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of the minimum position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, but also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reveal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opposite trend in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case of higher fluences.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In particular,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observed delay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increases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as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increase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. The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behavior of extracted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temperatur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shows a typical behavior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for that case of 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electron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being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heated first and the spin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excitation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rapidly follow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ing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while the lattice is slowly heated until they reach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lastRenderedPageBreak/>
        <w:t xml:space="preserve">equilibrium.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Nevertheles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, the simple conventional 3TM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remains incapable of fitting both TR-MOKE and TR-R. </w:t>
      </w:r>
    </w:p>
    <w:p w:rsidR="0088508A" w:rsidRPr="008679DC" w:rsidRDefault="0088508A" w:rsidP="00C35A02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br w:type="page"/>
      </w:r>
    </w:p>
    <w:p w:rsidR="0088508A" w:rsidRPr="008679DC" w:rsidRDefault="00B33FBA" w:rsidP="00B20C02">
      <w:pPr>
        <w:widowControl/>
        <w:wordWrap/>
        <w:autoSpaceDE/>
        <w:autoSpaceDN/>
        <w:spacing w:line="360" w:lineRule="auto"/>
        <w:ind w:firstLineChars="100" w:firstLine="240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8679DC">
        <w:rPr>
          <w:rFonts w:ascii="Times New Roman" w:eastAsia="Arial Unicode MS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27700" cy="5702300"/>
            <wp:effectExtent l="0" t="0" r="0" b="0"/>
            <wp:docPr id="8" name="그림 8" descr="C:\Users\shimn\Desktop\RR\RE!-try!\PR_series\PRX_0909\Srep\Figure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himn\Desktop\RR\RE!-try!\PR_series\PRX_0909\Srep\Figure\figureS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0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08A" w:rsidRPr="008679DC" w:rsidRDefault="0088508A" w:rsidP="00B20C02">
      <w:pPr>
        <w:widowControl/>
        <w:wordWrap/>
        <w:autoSpaceDE/>
        <w:autoSpaceDN/>
        <w:spacing w:line="360" w:lineRule="auto"/>
        <w:ind w:firstLineChars="100" w:firstLine="240"/>
        <w:jc w:val="center"/>
        <w:rPr>
          <w:rFonts w:ascii="Times New Roman" w:eastAsia="바탕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/>
          <w:b/>
          <w:sz w:val="24"/>
          <w:szCs w:val="24"/>
          <w:lang w:eastAsia="ja-JP"/>
        </w:rPr>
        <w:t>Fig</w:t>
      </w:r>
      <w:r w:rsidR="002B72BF"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ure 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>S1.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Best fitting using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conventional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3TM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/>
          <w:sz w:val="24"/>
          <w:szCs w:val="24"/>
        </w:rPr>
        <w:t>Th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initial positive contribution to the reflectivity in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case of high fluence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has been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reported by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C.-K. Sun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et al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, where the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phenomena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were explained based on the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excitation of non-thermal electron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near 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ermi band by pump laser.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To accommodate the effect of non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-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thermal electrons,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E3TM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HY바다L" w:hAnsi="Times New Roman" w:cs="Times New Roman"/>
          <w:sz w:val="24"/>
          <w:szCs w:val="24"/>
        </w:rPr>
        <w:t>was adopted to fit the TR-MOKE signals and reflectivity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 with </w:t>
      </w:r>
      <w:r w:rsidRPr="008679DC">
        <w:rPr>
          <w:rFonts w:ascii="Times New Roman" w:eastAsia="HY바다L" w:hAnsi="Times New Roman" w:cs="Times New Roman"/>
          <w:sz w:val="24"/>
          <w:szCs w:val="24"/>
        </w:rPr>
        <w:t>E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>q. (1) and (2)</w:t>
      </w:r>
      <w:r w:rsidRPr="008679DC">
        <w:rPr>
          <w:rFonts w:ascii="Times New Roman" w:eastAsia="HY바다L" w:hAnsi="Times New Roman" w:cs="Times New Roman"/>
          <w:sz w:val="24"/>
          <w:szCs w:val="24"/>
        </w:rPr>
        <w:t>, respectively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. </w:t>
      </w:r>
      <w:r w:rsidRPr="008679DC">
        <w:rPr>
          <w:rFonts w:ascii="Times New Roman" w:eastAsia="HY바다L" w:hAnsi="Times New Roman" w:cs="Times New Roman"/>
          <w:sz w:val="24"/>
          <w:szCs w:val="24"/>
        </w:rPr>
        <w:t>Eq. S(1)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HY바다L" w:hAnsi="Times New Roman" w:cs="Times New Roman"/>
          <w:sz w:val="24"/>
          <w:szCs w:val="24"/>
        </w:rPr>
        <w:t xml:space="preserve">was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>also modified</w:t>
      </w:r>
      <w:r w:rsidRPr="008679DC">
        <w:rPr>
          <w:rFonts w:ascii="Times New Roman" w:eastAsia="HY바다L" w:hAnsi="Times New Roman" w:cs="Times New Roman"/>
          <w:sz w:val="24"/>
          <w:szCs w:val="24"/>
        </w:rPr>
        <w:t xml:space="preserve">,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including </w:t>
      </w:r>
      <w:r w:rsidRPr="008679DC">
        <w:rPr>
          <w:rFonts w:ascii="Times New Roman" w:eastAsia="HY바다L" w:hAnsi="Times New Roman" w:cs="Times New Roman"/>
          <w:sz w:val="24"/>
          <w:szCs w:val="24"/>
        </w:rPr>
        <w:t xml:space="preserve">a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>non</w:t>
      </w:r>
      <w:r w:rsidRPr="008679DC">
        <w:rPr>
          <w:rFonts w:ascii="Times New Roman" w:eastAsia="HY바다L" w:hAnsi="Times New Roman" w:cs="Times New Roman"/>
          <w:sz w:val="24"/>
          <w:szCs w:val="24"/>
        </w:rPr>
        <w:t>-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thermal electron contribution, </w:t>
      </w:r>
      <w:r w:rsidRPr="008679DC">
        <w:rPr>
          <w:rFonts w:ascii="Times New Roman" w:eastAsia="HY바다L" w:hAnsi="Times New Roman" w:cs="Times New Roman"/>
          <w:sz w:val="24"/>
          <w:szCs w:val="24"/>
        </w:rPr>
        <w:t>to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right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MS Mincho" w:hAnsi="Times New Roman" w:cs="Times New Roman"/>
          <w:position w:val="-24"/>
          <w:sz w:val="24"/>
          <w:szCs w:val="24"/>
          <w:lang w:eastAsia="ja-JP"/>
        </w:rPr>
        <w:object w:dxaOrig="2439" w:dyaOrig="620">
          <v:shape id="_x0000_i1027" type="#_x0000_t75" style="width:129.75pt;height:31.9pt" o:ole="">
            <v:imagedata r:id="rId13" o:title=""/>
          </v:shape>
          <o:OLEObject Type="Embed" ProgID="Equation.DSMT4" ShapeID="_x0000_i1027" DrawAspect="Content" ObjectID="_1641828789" r:id="rId14"/>
        </w:objec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         </w:t>
      </w:r>
      <w:r w:rsidR="00E75BD4"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       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3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right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="425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w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he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a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b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shd w:val="clear" w:color="auto" w:fill="FFFFFF"/>
        </w:rPr>
        <w:t xml:space="preserve">,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and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 xml:space="preserve"> c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re fitting parameters,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∆T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∆T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l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pump-induced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change of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temperature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, and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 xml:space="preserve">∆N 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is th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change of non-thermal electron energy density.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맑은 고딕" w:hAnsi="Times New Roman" w:cs="Times New Roman"/>
          <w:sz w:val="24"/>
          <w:szCs w:val="24"/>
        </w:rPr>
        <w:t>In Fig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2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, th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E3TM fitting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to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TR-R data is shown for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="00B20C02"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=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1.7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, 6.6, and 13.2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mJ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cm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  <w:vertAlign w:val="superscript"/>
        </w:rPr>
        <w:t>-2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, with the contributions from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thermal electrons, lattic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and non-thermal electrons being also displayed. The inclusion of th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non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-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thermal electron contribution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gave an excellent fit to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the TR-R data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, and offered a clue as to the delay of the minimum position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(dashed box)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and the change of the sign of the reflectivity. These are discussed in more detail in the main paper.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100" w:firstLine="240"/>
        <w:jc w:val="center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:rsidR="0088508A" w:rsidRPr="008679DC" w:rsidRDefault="00270783" w:rsidP="00270783">
      <w:pPr>
        <w:widowControl/>
        <w:wordWrap/>
        <w:autoSpaceDE/>
        <w:autoSpaceDN/>
        <w:spacing w:line="360" w:lineRule="auto"/>
        <w:ind w:firstLineChars="100" w:firstLine="200"/>
        <w:jc w:val="center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MS Mincho" w:hAnsi="Times New Roman" w:cs="Times New Roman"/>
          <w:noProof/>
          <w:szCs w:val="24"/>
        </w:rPr>
        <w:lastRenderedPageBreak/>
        <w:drawing>
          <wp:inline distT="0" distB="0" distL="0" distR="0">
            <wp:extent cx="4192270" cy="7263130"/>
            <wp:effectExtent l="0" t="0" r="0" b="0"/>
            <wp:docPr id="10" name="그림 10" descr="C:\Users\shimn\Desktop\RR\RE!-try!\PR_series\PRX_0909\Srep\Figure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himn\Desktop\RR\RE!-try!\PR_series\PRX_0909\Srep\Figure\figureS2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7263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08A" w:rsidRPr="008679DC" w:rsidRDefault="0088508A" w:rsidP="00B20C02">
      <w:pPr>
        <w:widowControl/>
        <w:wordWrap/>
        <w:autoSpaceDE/>
        <w:autoSpaceDN/>
        <w:spacing w:line="36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/>
          <w:b/>
          <w:sz w:val="24"/>
          <w:szCs w:val="24"/>
          <w:lang w:eastAsia="ja-JP"/>
        </w:rPr>
        <w:t>Fig</w:t>
      </w:r>
      <w:r w:rsidR="002B72BF"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>ure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 xml:space="preserve"> S</w:t>
      </w:r>
      <w:r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>2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바탕" w:hAnsi="Times New Roman" w:cs="Times New Roman" w:hint="eastAsia"/>
          <w:sz w:val="24"/>
          <w:szCs w:val="24"/>
        </w:rPr>
        <w:t xml:space="preserve">Fitting result of E3TM for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=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1.7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, 6.6, and 13.2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mJ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cm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  <w:vertAlign w:val="superscript"/>
        </w:rPr>
        <w:t>-2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Pr="008679DC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Experimental data (square open) are fitted by E3TM (orange). Contribution from non-thermal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electron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(black), thermal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electron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(green),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and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lattice (blue) are separately shown. </w:t>
      </w:r>
    </w:p>
    <w:p w:rsidR="008A2BA6" w:rsidRPr="008679DC" w:rsidRDefault="008A2BA6" w:rsidP="0088508A">
      <w:pPr>
        <w:widowControl/>
        <w:wordWrap/>
        <w:autoSpaceDE/>
        <w:autoSpaceDN/>
        <w:spacing w:line="36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Adopting </w:t>
      </w:r>
      <w:proofErr w:type="spellStart"/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Manchon's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theory,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e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is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function of thermal electron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and spin temperature,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C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is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function of spin temperature, as follows: 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MS Mincho" w:hAnsi="Times New Roman" w:cs="Times New Roman"/>
          <w:position w:val="-30"/>
          <w:sz w:val="24"/>
          <w:szCs w:val="24"/>
          <w:lang w:eastAsia="ja-JP"/>
        </w:rPr>
        <w:object w:dxaOrig="4980" w:dyaOrig="1120">
          <v:shape id="_x0000_i1028" type="#_x0000_t75" style="width:269pt;height:60.45pt" o:ole="">
            <v:imagedata r:id="rId16" o:title=""/>
          </v:shape>
          <o:OLEObject Type="Embed" ProgID="Equation.DSMT4" ShapeID="_x0000_i1028" DrawAspect="Content" ObjectID="_1641828790" r:id="rId17"/>
        </w:object>
      </w:r>
      <w:r w:rsidRPr="008679DC">
        <w:rPr>
          <w:rFonts w:ascii="Times New Roman" w:eastAsia="맑은 고딕" w:hAnsi="Times New Roman" w:cs="Times New Roman" w:hint="eastAsia"/>
          <w:position w:val="-30"/>
          <w:sz w:val="24"/>
          <w:szCs w:val="24"/>
        </w:rPr>
        <w:t xml:space="preserve">                          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4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MS Mincho" w:hAnsi="Times New Roman" w:cs="Times New Roman"/>
          <w:position w:val="-32"/>
          <w:sz w:val="24"/>
          <w:szCs w:val="24"/>
          <w:lang w:eastAsia="ja-JP"/>
        </w:rPr>
        <w:object w:dxaOrig="3500" w:dyaOrig="800">
          <v:shape id="_x0000_i1029" type="#_x0000_t75" style="width:186.1pt;height:44.15pt" o:ole="">
            <v:imagedata r:id="rId18" o:title=""/>
          </v:shape>
          <o:OLEObject Type="Embed" ProgID="Equation.DSMT4" ShapeID="_x0000_i1029" DrawAspect="Content" ObjectID="_1641828791" r:id="rId19"/>
        </w:object>
      </w:r>
      <w:r w:rsidRPr="008679DC">
        <w:rPr>
          <w:rFonts w:ascii="Times New Roman" w:eastAsia="맑은 고딕" w:hAnsi="Times New Roman" w:cs="Times New Roman"/>
          <w:position w:val="-16"/>
          <w:sz w:val="24"/>
          <w:szCs w:val="24"/>
        </w:rPr>
        <w:t xml:space="preserve">                  </w:t>
      </w:r>
      <w:r w:rsidRPr="008679DC">
        <w:rPr>
          <w:rFonts w:ascii="Times New Roman" w:eastAsia="맑은 고딕" w:hAnsi="Times New Roman" w:cs="Times New Roman" w:hint="eastAsia"/>
          <w:position w:val="-16"/>
          <w:sz w:val="24"/>
          <w:szCs w:val="24"/>
        </w:rPr>
        <w:t xml:space="preserve">                 </w:t>
      </w:r>
      <w:r w:rsidRPr="008679DC">
        <w:rPr>
          <w:rFonts w:ascii="Times New Roman" w:eastAsia="맑은 고딕" w:hAnsi="Times New Roman" w:cs="Times New Roman"/>
          <w:position w:val="-16"/>
          <w:sz w:val="24"/>
          <w:szCs w:val="24"/>
        </w:rPr>
        <w:t xml:space="preserve">  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5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MS Mincho" w:hAnsi="Times New Roman" w:cs="Times New Roman"/>
          <w:position w:val="-32"/>
          <w:sz w:val="24"/>
          <w:szCs w:val="24"/>
          <w:lang w:eastAsia="ja-JP"/>
        </w:rPr>
        <w:object w:dxaOrig="3420" w:dyaOrig="760">
          <v:shape id="_x0000_i1030" type="#_x0000_t75" style="width:184.1pt;height:42.1pt" o:ole="">
            <v:imagedata r:id="rId20" o:title=""/>
          </v:shape>
          <o:OLEObject Type="Embed" ProgID="Equation.DSMT4" ShapeID="_x0000_i1030" DrawAspect="Content" ObjectID="_1641828792" r:id="rId21"/>
        </w:object>
      </w:r>
      <w:r w:rsidRPr="008679DC">
        <w:rPr>
          <w:rFonts w:ascii="Times New Roman" w:eastAsia="맑은 고딕" w:hAnsi="Times New Roman" w:cs="Times New Roman"/>
          <w:position w:val="-16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position w:val="-16"/>
          <w:sz w:val="24"/>
          <w:szCs w:val="24"/>
        </w:rPr>
        <w:t xml:space="preserve">                   </w:t>
      </w:r>
      <w:r w:rsidR="00845C91" w:rsidRPr="008679DC">
        <w:rPr>
          <w:rFonts w:ascii="Times New Roman" w:eastAsia="맑은 고딕" w:hAnsi="Times New Roman" w:cs="Times New Roman" w:hint="eastAsia"/>
          <w:position w:val="-16"/>
          <w:sz w:val="24"/>
          <w:szCs w:val="24"/>
        </w:rPr>
        <w:t xml:space="preserve">   </w:t>
      </w:r>
      <w:r w:rsidRPr="008679DC">
        <w:rPr>
          <w:rFonts w:ascii="Times New Roman" w:eastAsia="맑은 고딕" w:hAnsi="Times New Roman" w:cs="Times New Roman" w:hint="eastAsia"/>
          <w:position w:val="-16"/>
          <w:sz w:val="24"/>
          <w:szCs w:val="24"/>
        </w:rPr>
        <w:t xml:space="preserve">            </w:t>
      </w:r>
      <w:r w:rsidRPr="008679DC">
        <w:rPr>
          <w:rFonts w:ascii="Times New Roman" w:eastAsia="맑은 고딕" w:hAnsi="Times New Roman" w:cs="Times New Roman"/>
          <w:position w:val="-16"/>
          <w:sz w:val="24"/>
          <w:szCs w:val="24"/>
        </w:rPr>
        <w:t xml:space="preserve">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6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="425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w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he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es0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C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0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re values of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es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C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at zero temperature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a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lat</w:t>
      </w:r>
      <w:proofErr w:type="spellEnd"/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a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lattice constant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S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= 3/2 is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a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quantum spin number,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V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unit cell volume,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and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K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l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hermal diffusion constant.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T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is the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Fermi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temperature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, chosen to be that of </w:t>
      </w:r>
      <w:proofErr w:type="spellStart"/>
      <w:r w:rsidRPr="008679DC">
        <w:rPr>
          <w:rFonts w:ascii="Times New Roman" w:eastAsia="맑은 고딕" w:hAnsi="Times New Roman" w:cs="Times New Roman"/>
          <w:sz w:val="24"/>
          <w:szCs w:val="24"/>
        </w:rPr>
        <w:t>fcc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Co (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T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= 16.87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Ry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</w:rPr>
        <w:t>/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k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</w:rPr>
        <w:t>).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 xml:space="preserve"> D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=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SM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[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T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s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]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q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m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a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where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q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m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is magnon wave number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q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m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=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k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F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= (6π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)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vertAlign w:val="superscript"/>
        </w:rPr>
        <w:t>1/3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/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a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lat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and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k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  <w:vertAlign w:val="subscript"/>
        </w:rPr>
        <w:t>F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is Fermi wave number.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A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ex0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exchange stiffness at 0 K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so that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2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a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lat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 xml:space="preserve"> A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ex0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become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the exchange coupling constant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J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ex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</w:rPr>
        <w:t>.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In Eq. S4, t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he Debye function of </w:t>
      </w:r>
      <w:proofErr w:type="spellStart"/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Pr="008679DC">
        <w:rPr>
          <w:rFonts w:ascii="Times New Roman" w:eastAsia="맑은 고딕" w:hAnsi="Times New Roman" w:cs="Times New Roman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x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] is defined as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MS Mincho" w:hAnsi="Times New Roman" w:cs="Times New Roman"/>
          <w:position w:val="-24"/>
          <w:sz w:val="24"/>
          <w:szCs w:val="24"/>
          <w:lang w:eastAsia="ja-JP"/>
        </w:rPr>
        <w:object w:dxaOrig="2280" w:dyaOrig="660">
          <v:shape id="_x0000_i1031" type="#_x0000_t75" style="width:129.05pt;height:40.1pt" o:ole="">
            <v:imagedata r:id="rId22" o:title=""/>
          </v:shape>
          <o:OLEObject Type="Embed" ProgID="Equation.DSMT4" ShapeID="_x0000_i1031" DrawAspect="Content" ObjectID="_1641828793" r:id="rId23"/>
        </w:objec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    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           </w:t>
      </w:r>
      <w:r w:rsidR="0098771F"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       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(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7</w:t>
      </w:r>
      <w:r w:rsidRPr="008679DC">
        <w:rPr>
          <w:rFonts w:ascii="Times New Roman" w:eastAsia="MS Mincho" w:hAnsi="Times New Roman" w:cs="Times New Roman"/>
          <w:sz w:val="24"/>
          <w:szCs w:val="24"/>
          <w:lang w:eastAsia="ja-JP"/>
        </w:rPr>
        <w:t>)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,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jc w:val="right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="425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w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here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679DC">
        <w:rPr>
          <w:rFonts w:ascii="Times New Roman" w:eastAsia="맑은 고딕" w:hAnsi="Times New Roman" w:cs="Times New Roman"/>
          <w:i/>
          <w:sz w:val="24"/>
          <w:szCs w:val="24"/>
          <w:shd w:val="clear" w:color="auto" w:fill="FFFFFF"/>
        </w:rPr>
        <w:t>n</w:t>
      </w: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= 2 in the present case.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br w:type="page"/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 w:hint="eastAsia"/>
          <w:b/>
          <w:sz w:val="24"/>
          <w:szCs w:val="24"/>
        </w:rPr>
        <w:lastRenderedPageBreak/>
        <w:t>S</w:t>
      </w:r>
      <w:r w:rsidRPr="008679DC">
        <w:rPr>
          <w:rFonts w:ascii="Times New Roman" w:eastAsia="맑은 고딕" w:hAnsi="Times New Roman" w:cs="Times New Roman"/>
          <w:b/>
          <w:sz w:val="24"/>
          <w:szCs w:val="24"/>
        </w:rPr>
        <w:t>2</w:t>
      </w:r>
      <w:r w:rsidRPr="008679DC">
        <w:rPr>
          <w:rFonts w:ascii="Times New Roman" w:eastAsia="바탕" w:hAnsi="Times New Roman" w:cs="Times New Roman"/>
          <w:b/>
          <w:sz w:val="24"/>
          <w:szCs w:val="24"/>
        </w:rPr>
        <w:t xml:space="preserve">. </w:t>
      </w:r>
      <w:r w:rsidRPr="008679DC">
        <w:rPr>
          <w:rFonts w:ascii="Times New Roman" w:eastAsia="맑은 고딕" w:hAnsi="Times New Roman" w:cs="Times New Roman"/>
          <w:b/>
          <w:sz w:val="24"/>
          <w:szCs w:val="24"/>
        </w:rPr>
        <w:t xml:space="preserve">Dynamics of </w:t>
      </w:r>
      <w:r w:rsidRPr="008679DC">
        <w:rPr>
          <w:rFonts w:ascii="Times New Roman" w:eastAsia="맑은 고딕" w:hAnsi="Times New Roman" w:cs="Times New Roman"/>
          <w:b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/>
          <w:b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/>
          <w:b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/>
          <w:b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/>
          <w:b/>
          <w:sz w:val="24"/>
          <w:szCs w:val="24"/>
        </w:rPr>
        <w:t>]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="425"/>
        <w:rPr>
          <w:rFonts w:ascii="Times New Roman" w:eastAsia="Arial Unicode MS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In Fig. S3, the non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-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thermal electron energy density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 w:hint="eastAsia"/>
          <w:i/>
          <w:sz w:val="24"/>
          <w:szCs w:val="24"/>
        </w:rPr>
        <w:t>N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, the electron-spin energy interaction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coefficient,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G</w:t>
      </w:r>
      <w:r w:rsidRPr="008679DC">
        <w:rPr>
          <w:rFonts w:ascii="Times New Roman" w:eastAsia="MS Mincho" w:hAnsi="Times New Roman" w:cs="Times New Roman" w:hint="eastAsia"/>
          <w:i/>
          <w:sz w:val="24"/>
          <w:szCs w:val="24"/>
          <w:vertAlign w:val="subscript"/>
          <w:lang w:eastAsia="ja-JP"/>
        </w:rPr>
        <w:t>e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, and the transferred energy into spin system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]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,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are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plot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ted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for various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cases of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. The </w:t>
      </w:r>
      <w:r w:rsidRPr="008679DC">
        <w:rPr>
          <w:rFonts w:ascii="Times New Roman" w:eastAsia="Arial Unicode MS" w:hAnsi="Times New Roman" w:cs="Times New Roman" w:hint="eastAsia"/>
          <w:i/>
          <w:sz w:val="24"/>
          <w:szCs w:val="24"/>
        </w:rPr>
        <w:t>N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profiles are basically identical to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profiles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shown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in Fig. 5B.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es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profile exhibits an initial sharp increase up to the maximum. In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c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ase of 1.7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mJ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cm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  <w:vertAlign w:val="superscript"/>
        </w:rPr>
        <w:t>-2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es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reaches the maximum around t ~ 300 fs,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and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then decreases monotonically.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However,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in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case of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 xml:space="preserve">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&gt; 1.7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mJ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cm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  <w:vertAlign w:val="superscript"/>
        </w:rPr>
        <w:t>-2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es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reach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es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maximum valu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for t &lt; 300 fs, where the peak time is shifted earlier as </w:t>
      </w:r>
      <w:r w:rsidRPr="008679DC">
        <w:rPr>
          <w:rFonts w:ascii="Times New Roman" w:eastAsia="맑은 고딕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맑은 고딕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increases.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Given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that the TR-MOKE data indicate that the maximum demagnetization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occurs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at t ~ 300 fs,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maximization of 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</w:rPr>
        <w:t>G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  <w:vertAlign w:val="subscript"/>
        </w:rPr>
        <w:t>es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before the maximum demagnetization tim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implies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additional energy transfer to the spin system.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88508A" w:rsidRPr="008679DC" w:rsidRDefault="0088508A" w:rsidP="00B20C02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Since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]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is the transferred energy from the non-thermal electron to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spin subsystem, it should be proportional to the product of </w:t>
      </w:r>
      <w:r w:rsidRPr="008679DC">
        <w:rPr>
          <w:rFonts w:ascii="Times New Roman" w:eastAsia="Arial Unicode MS" w:hAnsi="Times New Roman" w:cs="Times New Roman" w:hint="eastAsia"/>
          <w:i/>
          <w:sz w:val="24"/>
          <w:szCs w:val="24"/>
        </w:rPr>
        <w:t>N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and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G</w:t>
      </w:r>
      <w:r w:rsidRPr="008679DC">
        <w:rPr>
          <w:rFonts w:ascii="Times New Roman" w:eastAsia="MS Mincho" w:hAnsi="Times New Roman" w:cs="Times New Roman" w:hint="eastAsia"/>
          <w:i/>
          <w:sz w:val="24"/>
          <w:szCs w:val="24"/>
          <w:vertAlign w:val="subscript"/>
          <w:lang w:eastAsia="ja-JP"/>
        </w:rPr>
        <w:t>e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he resulting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]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profile exhibit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 a narrow peak region (orange dashed box in Fig. S3) around t ~ 300 fs, regardless of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fluences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.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fact that 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narrow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peak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region of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]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is kept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at t ~ 300 fs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is closely related to the fact that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the maximum demagnetization time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akes plac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around t ~ 300 fs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for all the fluence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, as observed in Fig. 2 in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ma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in paper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.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The wide tail of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] 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>in Fig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S3 is canceled by the sum of the energy interaction of each system, as in Fig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r w:rsidRPr="008679DC">
        <w:rPr>
          <w:rFonts w:ascii="Times New Roman" w:eastAsia="맑은 고딕" w:hAnsi="Times New Roman" w:cs="Times New Roman"/>
          <w:sz w:val="24"/>
          <w:szCs w:val="24"/>
        </w:rPr>
        <w:t xml:space="preserve"> 6 in the main paper.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200" w:firstLine="480"/>
        <w:rPr>
          <w:rFonts w:ascii="Times New Roman" w:eastAsia="맑은 고딕" w:hAnsi="Times New Roman" w:cs="Times New Roman"/>
          <w:sz w:val="24"/>
          <w:szCs w:val="24"/>
        </w:rPr>
      </w:pPr>
    </w:p>
    <w:p w:rsidR="0088508A" w:rsidRPr="008679DC" w:rsidRDefault="0088508A" w:rsidP="00B20C02">
      <w:pPr>
        <w:widowControl/>
        <w:wordWrap/>
        <w:autoSpaceDE/>
        <w:autoSpaceDN/>
        <w:spacing w:line="360" w:lineRule="auto"/>
        <w:ind w:firstLineChars="100" w:firstLine="240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8508A" w:rsidRPr="008679DC" w:rsidRDefault="00270783" w:rsidP="00B20C02">
      <w:pPr>
        <w:widowControl/>
        <w:wordWrap/>
        <w:autoSpaceDE/>
        <w:autoSpaceDN/>
        <w:spacing w:line="360" w:lineRule="auto"/>
        <w:ind w:firstLineChars="100" w:firstLine="240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27700" cy="4563110"/>
            <wp:effectExtent l="0" t="0" r="0" b="0"/>
            <wp:docPr id="9" name="그림 9" descr="C:\Users\shimn\Desktop\RR\RE!-try!\PR_series\PRX_0909\Srep\Figure\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himn\Desktop\RR\RE!-try!\PR_series\PRX_0909\Srep\Figure\figureS3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63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08A" w:rsidRPr="008679DC" w:rsidRDefault="0088508A" w:rsidP="00B20C02">
      <w:pPr>
        <w:widowControl/>
        <w:wordWrap/>
        <w:autoSpaceDE/>
        <w:autoSpaceDN/>
        <w:spacing w:line="36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/>
          <w:b/>
          <w:sz w:val="24"/>
          <w:szCs w:val="24"/>
          <w:lang w:eastAsia="ja-JP"/>
        </w:rPr>
        <w:t>Fig</w:t>
      </w:r>
      <w:r w:rsidR="00B33FBA"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>ure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 xml:space="preserve"> S</w:t>
      </w:r>
      <w:r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Pulse shape of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]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. Non-thermal electron energy density </w:t>
      </w:r>
      <w:r w:rsidRPr="008679DC">
        <w:rPr>
          <w:rFonts w:ascii="Times New Roman" w:eastAsia="Arial Unicode MS" w:hAnsi="Times New Roman" w:cs="Times New Roman" w:hint="eastAsia"/>
          <w:i/>
          <w:sz w:val="24"/>
          <w:szCs w:val="24"/>
        </w:rPr>
        <w:t>N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(left), electron-spin energy interaction coefficient </w:t>
      </w:r>
      <w:r w:rsidRPr="008679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G</w:t>
      </w:r>
      <w:r w:rsidRPr="008679DC">
        <w:rPr>
          <w:rFonts w:ascii="Times New Roman" w:eastAsia="MS Mincho" w:hAnsi="Times New Roman" w:cs="Times New Roman" w:hint="eastAsia"/>
          <w:i/>
          <w:sz w:val="24"/>
          <w:szCs w:val="24"/>
          <w:vertAlign w:val="subscript"/>
          <w:lang w:eastAsia="ja-JP"/>
        </w:rPr>
        <w:t>e</w:t>
      </w:r>
      <w:r w:rsidRPr="008679DC">
        <w:rPr>
          <w:rFonts w:ascii="Times New Roman" w:eastAsia="MS Mincho" w:hAnsi="Times New Roman" w:cs="Times New Roman"/>
          <w:i/>
          <w:sz w:val="24"/>
          <w:szCs w:val="24"/>
          <w:vertAlign w:val="subscript"/>
          <w:lang w:eastAsia="ja-JP"/>
        </w:rPr>
        <w:t>s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(middle), and the energy transferred into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spin system 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p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s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>[</w:t>
      </w:r>
      <w:r w:rsidRPr="008679DC">
        <w:rPr>
          <w:rFonts w:ascii="Times New Roman" w:eastAsia="맑은 고딕" w:hAnsi="Times New Roman" w:cs="Times New Roman" w:hint="eastAsia"/>
          <w:i/>
          <w:sz w:val="24"/>
          <w:szCs w:val="24"/>
        </w:rPr>
        <w:t>t</w:t>
      </w:r>
      <w:r w:rsidRPr="008679DC">
        <w:rPr>
          <w:rFonts w:ascii="Times New Roman" w:eastAsia="맑은 고딕" w:hAnsi="Times New Roman" w:cs="Times New Roman" w:hint="eastAsia"/>
          <w:sz w:val="24"/>
          <w:szCs w:val="24"/>
        </w:rPr>
        <w:t xml:space="preserve">] (right) for </w:t>
      </w:r>
      <w:r w:rsidRPr="008679DC">
        <w:rPr>
          <w:rFonts w:ascii="Times New Roman" w:eastAsia="HY바다L" w:hAnsi="Times New Roman" w:cs="Times New Roman"/>
          <w:i/>
          <w:iCs/>
          <w:sz w:val="24"/>
          <w:szCs w:val="24"/>
          <w:lang w:eastAsia="ja-JP"/>
        </w:rPr>
        <w:t>F</w:t>
      </w:r>
      <w:r w:rsidRPr="008679DC">
        <w:rPr>
          <w:rFonts w:ascii="Times New Roman" w:eastAsia="HY바다L" w:hAnsi="Times New Roman" w:cs="Times New Roman"/>
          <w:i/>
          <w:iCs/>
          <w:sz w:val="24"/>
          <w:szCs w:val="24"/>
          <w:vertAlign w:val="subscript"/>
          <w:lang w:eastAsia="ja-JP"/>
        </w:rPr>
        <w:t>P</w:t>
      </w:r>
      <w:r w:rsidRPr="008679DC">
        <w:rPr>
          <w:rFonts w:ascii="Times New Roman" w:eastAsia="HY바다L" w:hAnsi="Times New Roman" w:cs="Times New Roman"/>
          <w:sz w:val="24"/>
          <w:szCs w:val="24"/>
          <w:lang w:eastAsia="ja-JP"/>
        </w:rPr>
        <w:t xml:space="preserve"> =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 xml:space="preserve">1.7, 6.6, </w:t>
      </w:r>
      <w:r w:rsidRPr="008679DC">
        <w:rPr>
          <w:rFonts w:ascii="Times New Roman" w:eastAsia="HY바다L" w:hAnsi="Times New Roman" w:cs="Times New Roman"/>
          <w:sz w:val="24"/>
          <w:szCs w:val="24"/>
          <w:lang w:eastAsia="ja-JP"/>
        </w:rPr>
        <w:t>13.2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>,</w:t>
      </w:r>
      <w:r w:rsidRPr="008679DC">
        <w:rPr>
          <w:rFonts w:ascii="Times New Roman" w:eastAsia="HY바다L" w:hAnsi="Times New Roman" w:cs="Times New Roman"/>
          <w:sz w:val="24"/>
          <w:szCs w:val="24"/>
          <w:lang w:eastAsia="ja-JP"/>
        </w:rPr>
        <w:t xml:space="preserve"> and </w:t>
      </w:r>
      <w:r w:rsidRPr="008679DC">
        <w:rPr>
          <w:rFonts w:ascii="Times New Roman" w:eastAsia="HY바다L" w:hAnsi="Times New Roman" w:cs="Times New Roman" w:hint="eastAsia"/>
          <w:sz w:val="24"/>
          <w:szCs w:val="24"/>
        </w:rPr>
        <w:t>23.1</w:t>
      </w:r>
      <w:r w:rsidRPr="008679DC">
        <w:rPr>
          <w:rFonts w:ascii="Times New Roman" w:eastAsia="HY바다L" w:hAnsi="Times New Roman" w:cs="Times New Roman"/>
          <w:sz w:val="24"/>
          <w:szCs w:val="24"/>
          <w:lang w:eastAsia="ja-JP"/>
        </w:rPr>
        <w:t xml:space="preserve">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mJ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990BCD"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cm</w:t>
      </w:r>
      <w:r w:rsidR="00990BCD" w:rsidRPr="008679DC"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  <w:vertAlign w:val="superscript"/>
        </w:rPr>
        <w:t>-2</w:t>
      </w:r>
      <w:r w:rsidRPr="008679DC">
        <w:rPr>
          <w:rFonts w:ascii="Times New Roman" w:eastAsia="바탕" w:hAnsi="Times New Roman" w:cs="Times New Roman"/>
          <w:sz w:val="24"/>
          <w:szCs w:val="24"/>
        </w:rPr>
        <w:t>.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:rsidR="005657BE" w:rsidRPr="008679DC" w:rsidRDefault="005657BE" w:rsidP="005657BE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br w:type="page"/>
      </w:r>
    </w:p>
    <w:p w:rsidR="005657BE" w:rsidRPr="008679DC" w:rsidRDefault="005657BE" w:rsidP="005657BE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8679DC">
        <w:rPr>
          <w:rFonts w:ascii="Times New Roman" w:eastAsia="맑은 고딕" w:hAnsi="Times New Roman" w:cs="Times New Roman" w:hint="eastAsia"/>
          <w:b/>
          <w:sz w:val="24"/>
          <w:szCs w:val="24"/>
        </w:rPr>
        <w:lastRenderedPageBreak/>
        <w:t>S3</w:t>
      </w:r>
      <w:r w:rsidRPr="008679DC">
        <w:rPr>
          <w:rFonts w:ascii="Times New Roman" w:eastAsia="바탕" w:hAnsi="Times New Roman" w:cs="Times New Roman"/>
          <w:b/>
          <w:sz w:val="24"/>
          <w:szCs w:val="24"/>
        </w:rPr>
        <w:t xml:space="preserve">. </w:t>
      </w:r>
      <w:r w:rsidRPr="008679DC">
        <w:rPr>
          <w:rFonts w:ascii="Times New Roman" w:eastAsia="바탕" w:hAnsi="Times New Roman" w:cs="Times New Roman" w:hint="eastAsia"/>
          <w:b/>
          <w:sz w:val="24"/>
          <w:szCs w:val="24"/>
        </w:rPr>
        <w:t xml:space="preserve">Coherent phonon oscillation </w:t>
      </w:r>
      <w:r w:rsidR="00FE6A33" w:rsidRPr="008679DC">
        <w:rPr>
          <w:rFonts w:ascii="Times New Roman" w:eastAsia="바탕" w:hAnsi="Times New Roman" w:cs="Times New Roman" w:hint="eastAsia"/>
          <w:b/>
          <w:sz w:val="24"/>
          <w:szCs w:val="24"/>
        </w:rPr>
        <w:t>in reflectivity</w:t>
      </w:r>
      <w:r w:rsidRPr="008679DC">
        <w:rPr>
          <w:rFonts w:ascii="Times New Roman" w:eastAsia="바탕" w:hAnsi="Times New Roman" w:cs="Times New Roman" w:hint="eastAsia"/>
          <w:b/>
          <w:sz w:val="24"/>
          <w:szCs w:val="24"/>
        </w:rPr>
        <w:t>.</w:t>
      </w:r>
    </w:p>
    <w:p w:rsidR="00690028" w:rsidRPr="008679DC" w:rsidRDefault="005657BE" w:rsidP="005657BE">
      <w:pPr>
        <w:widowControl/>
        <w:wordWrap/>
        <w:autoSpaceDE/>
        <w:autoSpaceDN/>
        <w:spacing w:line="360" w:lineRule="auto"/>
        <w:ind w:firstLine="425"/>
        <w:rPr>
          <w:rFonts w:ascii="Times New Roman" w:eastAsia="Arial Unicode MS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 w:hint="eastAsia"/>
          <w:sz w:val="24"/>
          <w:szCs w:val="24"/>
        </w:rPr>
        <w:t>W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e have analyzed the reflectivity over longer timescale for the case of n = 5, as in Fig</w:t>
      </w:r>
      <w:r w:rsidR="00A7487F" w:rsidRPr="008679DC">
        <w:rPr>
          <w:rFonts w:ascii="Times New Roman" w:eastAsia="Arial Unicode MS" w:hAnsi="Times New Roman" w:cs="Times New Roman" w:hint="eastAsia"/>
          <w:sz w:val="24"/>
          <w:szCs w:val="24"/>
        </w:rPr>
        <w:t>ure S4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, where we could see the 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 xml:space="preserve">coherent acoustic 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phonon oscillation behavior</w:t>
      </w:r>
      <w:r w:rsidR="00421311" w:rsidRPr="008679DC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1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. In case of </w:t>
      </w:r>
      <w:r w:rsidRPr="008679DC">
        <w:rPr>
          <w:rFonts w:ascii="Times New Roman" w:eastAsia="Arial Unicode MS" w:hAnsi="Times New Roman" w:cs="Times New Roman"/>
          <w:i/>
          <w:sz w:val="24"/>
          <w:szCs w:val="24"/>
        </w:rPr>
        <w:t>F</w:t>
      </w:r>
      <w:r w:rsidRPr="008679DC">
        <w:rPr>
          <w:rFonts w:ascii="Times New Roman" w:eastAsia="Arial Unicode MS" w:hAnsi="Times New Roman" w:cs="Times New Roman"/>
          <w:sz w:val="24"/>
          <w:szCs w:val="24"/>
          <w:vertAlign w:val="subscript"/>
        </w:rPr>
        <w:t>P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= 6.6, 13.2, and 23.1 mJ cm</w:t>
      </w:r>
      <w:r w:rsidRPr="008679DC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-2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>, phonon oscillation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with 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>frequencies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of 85.2 ~ 89.7 GHz 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>are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observed. The first peak of the oscillation is always later than 5 ps as seen in the figure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>, implying</w:t>
      </w:r>
      <w:r w:rsidR="00A7487F"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>t</w:t>
      </w:r>
      <w:r w:rsidR="00A7487F"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hat 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F63559"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strain pulse width is </w:t>
      </w:r>
      <w:r w:rsidR="00421311" w:rsidRPr="008679DC">
        <w:rPr>
          <w:rFonts w:ascii="Times New Roman" w:eastAsia="Arial Unicode MS" w:hAnsi="Times New Roman" w:cs="Times New Roman"/>
          <w:sz w:val="24"/>
          <w:szCs w:val="24"/>
        </w:rPr>
        <w:t>comparable or longer than</w:t>
      </w:r>
      <w:r w:rsidR="00F63559" w:rsidRPr="008679DC">
        <w:rPr>
          <w:rFonts w:ascii="Times New Roman" w:eastAsia="Arial Unicode MS" w:hAnsi="Times New Roman" w:cs="Times New Roman" w:hint="eastAsia"/>
          <w:sz w:val="24"/>
          <w:szCs w:val="24"/>
        </w:rPr>
        <w:t xml:space="preserve"> 5 ps. </w:t>
      </w:r>
    </w:p>
    <w:p w:rsidR="00421311" w:rsidRPr="008679DC" w:rsidRDefault="00421311" w:rsidP="005657BE">
      <w:pPr>
        <w:widowControl/>
        <w:wordWrap/>
        <w:autoSpaceDE/>
        <w:autoSpaceDN/>
        <w:spacing w:line="360" w:lineRule="auto"/>
        <w:ind w:firstLine="425"/>
        <w:rPr>
          <w:rFonts w:ascii="Times New Roman" w:eastAsia="Arial Unicode MS" w:hAnsi="Times New Roman" w:cs="Times New Roman"/>
          <w:sz w:val="24"/>
          <w:szCs w:val="24"/>
        </w:rPr>
      </w:pPr>
      <w:bookmarkStart w:id="12" w:name="_GoBack"/>
      <w:bookmarkEnd w:id="12"/>
    </w:p>
    <w:p w:rsidR="004776F4" w:rsidRPr="008679DC" w:rsidRDefault="00840445" w:rsidP="00840445">
      <w:pPr>
        <w:widowControl/>
        <w:wordWrap/>
        <w:autoSpaceDE/>
        <w:autoSpaceDN/>
        <w:spacing w:line="360" w:lineRule="auto"/>
        <w:ind w:firstLine="425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673104" cy="3202370"/>
            <wp:effectExtent l="0" t="0" r="0" b="0"/>
            <wp:docPr id="3" name="그림 1" descr="C:\Users\shimn\Desktop\fre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mn\Desktop\freq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332" cy="32032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0445" w:rsidRPr="008679DC" w:rsidRDefault="00690028" w:rsidP="00690028">
      <w:pPr>
        <w:widowControl/>
        <w:wordWrap/>
        <w:autoSpaceDE/>
        <w:autoSpaceDN/>
        <w:spacing w:line="360" w:lineRule="auto"/>
        <w:ind w:firstLine="425"/>
        <w:rPr>
          <w:rFonts w:ascii="Times New Roman" w:eastAsia="Arial Unicode MS" w:hAnsi="Times New Roman" w:cs="Times New Roman"/>
          <w:sz w:val="24"/>
          <w:szCs w:val="24"/>
        </w:rPr>
      </w:pPr>
      <w:r w:rsidRPr="008679DC">
        <w:rPr>
          <w:rFonts w:ascii="Times New Roman" w:eastAsia="Arial Unicode MS" w:hAnsi="Times New Roman" w:cs="Times New Roman"/>
          <w:b/>
          <w:sz w:val="24"/>
          <w:szCs w:val="24"/>
          <w:lang w:eastAsia="ja-JP"/>
        </w:rPr>
        <w:t>Fig</w:t>
      </w:r>
      <w:r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>ure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 xml:space="preserve"> S</w:t>
      </w:r>
      <w:r w:rsidRPr="008679DC">
        <w:rPr>
          <w:rFonts w:ascii="Times New Roman" w:eastAsia="Arial Unicode MS" w:hAnsi="Times New Roman" w:cs="Times New Roman" w:hint="eastAsia"/>
          <w:b/>
          <w:sz w:val="24"/>
          <w:szCs w:val="24"/>
        </w:rPr>
        <w:t>4</w:t>
      </w:r>
      <w:r w:rsidRPr="008679DC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TR-reflectivity signal measured during 25 ps for [Co/Pt]</w:t>
      </w:r>
      <w:r w:rsidRPr="008679DC">
        <w:rPr>
          <w:rFonts w:ascii="Times New Roman" w:eastAsia="Arial Unicode MS" w:hAnsi="Times New Roman" w:cs="Times New Roman"/>
          <w:sz w:val="24"/>
          <w:szCs w:val="24"/>
          <w:vertAlign w:val="subscript"/>
        </w:rPr>
        <w:t>5</w:t>
      </w:r>
      <w:r w:rsidRPr="008679DC">
        <w:rPr>
          <w:rFonts w:ascii="Times New Roman" w:eastAsia="Arial Unicode MS" w:hAnsi="Times New Roman" w:cs="Times New Roman"/>
          <w:sz w:val="24"/>
          <w:szCs w:val="24"/>
        </w:rPr>
        <w:t xml:space="preserve"> film at various fluences. Red lines are fitting of phonon oscillations.</w:t>
      </w:r>
    </w:p>
    <w:p w:rsidR="004776F4" w:rsidRPr="008679DC" w:rsidRDefault="004776F4" w:rsidP="005657BE">
      <w:pPr>
        <w:widowControl/>
        <w:wordWrap/>
        <w:autoSpaceDE/>
        <w:autoSpaceDN/>
        <w:spacing w:line="360" w:lineRule="auto"/>
        <w:ind w:firstLine="425"/>
        <w:rPr>
          <w:rFonts w:ascii="Times New Roman" w:eastAsia="Arial Unicode MS" w:hAnsi="Times New Roman" w:cs="Times New Roman"/>
          <w:sz w:val="24"/>
          <w:szCs w:val="24"/>
        </w:rPr>
      </w:pPr>
    </w:p>
    <w:p w:rsidR="00840445" w:rsidRPr="008679DC" w:rsidRDefault="00840445" w:rsidP="005657BE">
      <w:pPr>
        <w:widowControl/>
        <w:wordWrap/>
        <w:autoSpaceDE/>
        <w:autoSpaceDN/>
        <w:spacing w:line="360" w:lineRule="auto"/>
        <w:ind w:firstLine="425"/>
        <w:rPr>
          <w:rFonts w:ascii="Times New Roman" w:eastAsia="Arial Unicode MS" w:hAnsi="Times New Roman" w:cs="Times New Roman"/>
          <w:sz w:val="24"/>
          <w:szCs w:val="24"/>
        </w:rPr>
      </w:pPr>
    </w:p>
    <w:p w:rsidR="00840445" w:rsidRPr="008679DC" w:rsidRDefault="00840445" w:rsidP="00840445">
      <w:pPr>
        <w:pStyle w:val="10"/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8679DC">
        <w:rPr>
          <w:rFonts w:ascii="Times New Roman" w:hAnsi="Times New Roman" w:cs="Times New Roman" w:hint="eastAsia"/>
          <w:b/>
          <w:sz w:val="28"/>
          <w:szCs w:val="28"/>
        </w:rPr>
        <w:t>References</w:t>
      </w:r>
    </w:p>
    <w:p w:rsidR="00840445" w:rsidRPr="008679DC" w:rsidRDefault="00840445" w:rsidP="00840445">
      <w:pPr>
        <w:pStyle w:val="10"/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40445" w:rsidRPr="008679DC" w:rsidRDefault="00840445" w:rsidP="00840445">
      <w:pPr>
        <w:pStyle w:val="10"/>
        <w:numPr>
          <w:ilvl w:val="0"/>
          <w:numId w:val="1"/>
        </w:numPr>
        <w:spacing w:after="120"/>
        <w:rPr>
          <w:rFonts w:ascii="Times New Roman" w:eastAsia="Times New Roman" w:hAnsi="Times New Roman" w:cs="Times New Roman"/>
        </w:rPr>
      </w:pPr>
      <w:r w:rsidRPr="008679DC">
        <w:rPr>
          <w:rFonts w:ascii="Times New Roman" w:eastAsia="Times New Roman" w:hAnsi="Times New Roman" w:cs="Times New Roman"/>
          <w:sz w:val="24"/>
          <w:szCs w:val="24"/>
        </w:rPr>
        <w:t xml:space="preserve">Matsuda, O. &amp; Wright, O. B. Reflection and transmission of light in multilayers perturbed by picosecond strain pulse propagation. </w:t>
      </w:r>
      <w:r w:rsidRPr="008679DC">
        <w:rPr>
          <w:rFonts w:ascii="Times New Roman" w:eastAsia="Times New Roman" w:hAnsi="Times New Roman" w:cs="Times New Roman"/>
          <w:i/>
          <w:sz w:val="24"/>
          <w:szCs w:val="24"/>
        </w:rPr>
        <w:t>J. Opt. Soc. Am. B</w:t>
      </w:r>
      <w:r w:rsidRPr="008679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79DC">
        <w:rPr>
          <w:rFonts w:ascii="Times New Roman" w:eastAsia="Times New Roman" w:hAnsi="Times New Roman" w:cs="Times New Roman"/>
          <w:b/>
          <w:sz w:val="24"/>
          <w:szCs w:val="24"/>
        </w:rPr>
        <w:t>19</w:t>
      </w:r>
      <w:r w:rsidRPr="008679DC">
        <w:rPr>
          <w:rFonts w:ascii="Times New Roman" w:eastAsia="Times New Roman" w:hAnsi="Times New Roman" w:cs="Times New Roman"/>
          <w:sz w:val="24"/>
          <w:szCs w:val="24"/>
        </w:rPr>
        <w:t>, 3028–3041 (2002).</w:t>
      </w:r>
    </w:p>
    <w:p w:rsidR="0088508A" w:rsidRPr="008679DC" w:rsidRDefault="0088508A" w:rsidP="0088508A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:rsidR="002B4F0E" w:rsidRPr="008679DC" w:rsidRDefault="002B4F0E" w:rsidP="0088508A">
      <w:pPr>
        <w:widowControl/>
        <w:wordWrap/>
        <w:autoSpaceDE/>
        <w:autoSpaceDN/>
        <w:jc w:val="left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sectPr w:rsidR="002B4F0E" w:rsidRPr="008679DC" w:rsidSect="002B4F0E">
      <w:footerReference w:type="default" r:id="rId26"/>
      <w:pgSz w:w="11906" w:h="16838"/>
      <w:pgMar w:top="1985" w:right="1440" w:bottom="1440" w:left="1440" w:header="851" w:footer="737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0287" w:rsidRDefault="004E0287" w:rsidP="002B4F0E">
      <w:r>
        <w:separator/>
      </w:r>
    </w:p>
  </w:endnote>
  <w:endnote w:type="continuationSeparator" w:id="0">
    <w:p w:rsidR="004E0287" w:rsidRDefault="004E0287" w:rsidP="002B4F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Y바다L"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08A" w:rsidRDefault="00466A9F">
    <w:pPr>
      <w:pStyle w:val="1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 w:rsidR="0088508A">
      <w:rPr>
        <w:rFonts w:eastAsia="맑은 고딕"/>
        <w:color w:val="000000"/>
      </w:rPr>
      <w:instrText>PAGE</w:instrText>
    </w:r>
    <w:r>
      <w:rPr>
        <w:color w:val="000000"/>
      </w:rPr>
      <w:fldChar w:fldCharType="separate"/>
    </w:r>
    <w:r w:rsidR="008679DC">
      <w:rPr>
        <w:rFonts w:eastAsia="맑은 고딕"/>
        <w:noProof/>
        <w:color w:val="000000"/>
      </w:rPr>
      <w:t>1</w:t>
    </w:r>
    <w:r>
      <w:rPr>
        <w:color w:val="000000"/>
      </w:rPr>
      <w:fldChar w:fldCharType="end"/>
    </w:r>
  </w:p>
  <w:p w:rsidR="0088508A" w:rsidRDefault="0088508A">
    <w:pPr>
      <w:pStyle w:val="1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0287" w:rsidRDefault="004E0287" w:rsidP="002B4F0E">
      <w:r>
        <w:separator/>
      </w:r>
    </w:p>
  </w:footnote>
  <w:footnote w:type="continuationSeparator" w:id="0">
    <w:p w:rsidR="004E0287" w:rsidRDefault="004E0287" w:rsidP="002B4F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47890"/>
    <w:multiLevelType w:val="multilevel"/>
    <w:tmpl w:val="F3D84656"/>
    <w:lvl w:ilvl="0">
      <w:start w:val="1"/>
      <w:numFmt w:val="decimal"/>
      <w:lvlText w:val="%1."/>
      <w:lvlJc w:val="left"/>
      <w:pPr>
        <w:ind w:left="800" w:hanging="400"/>
      </w:pPr>
      <w:rPr>
        <w:sz w:val="22"/>
        <w:szCs w:val="22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B4F0E"/>
    <w:rsid w:val="0000707E"/>
    <w:rsid w:val="000115C6"/>
    <w:rsid w:val="00012273"/>
    <w:rsid w:val="000237DB"/>
    <w:rsid w:val="00045D62"/>
    <w:rsid w:val="000539ED"/>
    <w:rsid w:val="00055505"/>
    <w:rsid w:val="0006447E"/>
    <w:rsid w:val="00082068"/>
    <w:rsid w:val="00085385"/>
    <w:rsid w:val="000954C4"/>
    <w:rsid w:val="000A116F"/>
    <w:rsid w:val="000D71F6"/>
    <w:rsid w:val="00110FBA"/>
    <w:rsid w:val="00121037"/>
    <w:rsid w:val="00123A70"/>
    <w:rsid w:val="001277E4"/>
    <w:rsid w:val="0013450D"/>
    <w:rsid w:val="00144F8E"/>
    <w:rsid w:val="00157D5A"/>
    <w:rsid w:val="00162033"/>
    <w:rsid w:val="001839B2"/>
    <w:rsid w:val="001A6B5A"/>
    <w:rsid w:val="001B106F"/>
    <w:rsid w:val="001B2CA0"/>
    <w:rsid w:val="001B6858"/>
    <w:rsid w:val="001C53C9"/>
    <w:rsid w:val="001D0CB9"/>
    <w:rsid w:val="001E03EF"/>
    <w:rsid w:val="001E0C5F"/>
    <w:rsid w:val="001E3E02"/>
    <w:rsid w:val="001F4243"/>
    <w:rsid w:val="0020562E"/>
    <w:rsid w:val="00213770"/>
    <w:rsid w:val="00215C37"/>
    <w:rsid w:val="00227DE8"/>
    <w:rsid w:val="0024707C"/>
    <w:rsid w:val="00261C6A"/>
    <w:rsid w:val="00263D4F"/>
    <w:rsid w:val="00270783"/>
    <w:rsid w:val="002716C6"/>
    <w:rsid w:val="0027439E"/>
    <w:rsid w:val="00277D2B"/>
    <w:rsid w:val="00281B28"/>
    <w:rsid w:val="00286665"/>
    <w:rsid w:val="002948A9"/>
    <w:rsid w:val="002A5D27"/>
    <w:rsid w:val="002B29C8"/>
    <w:rsid w:val="002B4F0E"/>
    <w:rsid w:val="002B72BF"/>
    <w:rsid w:val="002D214E"/>
    <w:rsid w:val="002E011B"/>
    <w:rsid w:val="002E5B8F"/>
    <w:rsid w:val="00307F95"/>
    <w:rsid w:val="0031162B"/>
    <w:rsid w:val="00312FF8"/>
    <w:rsid w:val="00313945"/>
    <w:rsid w:val="00313ECF"/>
    <w:rsid w:val="00332ED6"/>
    <w:rsid w:val="00352732"/>
    <w:rsid w:val="0036415A"/>
    <w:rsid w:val="00370691"/>
    <w:rsid w:val="003747B7"/>
    <w:rsid w:val="00384DEE"/>
    <w:rsid w:val="00387DCE"/>
    <w:rsid w:val="00395100"/>
    <w:rsid w:val="003A5D9F"/>
    <w:rsid w:val="003B3C90"/>
    <w:rsid w:val="003B4C7D"/>
    <w:rsid w:val="003B4FEF"/>
    <w:rsid w:val="003C4811"/>
    <w:rsid w:val="003D752E"/>
    <w:rsid w:val="003E372F"/>
    <w:rsid w:val="003E3D11"/>
    <w:rsid w:val="003E47C6"/>
    <w:rsid w:val="004158B6"/>
    <w:rsid w:val="00421311"/>
    <w:rsid w:val="00442A47"/>
    <w:rsid w:val="00446AF6"/>
    <w:rsid w:val="00455FCF"/>
    <w:rsid w:val="00465769"/>
    <w:rsid w:val="00466A9F"/>
    <w:rsid w:val="00472C4F"/>
    <w:rsid w:val="004776F4"/>
    <w:rsid w:val="00495CD5"/>
    <w:rsid w:val="004A1B4B"/>
    <w:rsid w:val="004C24D9"/>
    <w:rsid w:val="004C279A"/>
    <w:rsid w:val="004C472F"/>
    <w:rsid w:val="004E0287"/>
    <w:rsid w:val="005112A3"/>
    <w:rsid w:val="00522683"/>
    <w:rsid w:val="00526AC1"/>
    <w:rsid w:val="00531184"/>
    <w:rsid w:val="005318B8"/>
    <w:rsid w:val="005321A7"/>
    <w:rsid w:val="005325D3"/>
    <w:rsid w:val="00532C18"/>
    <w:rsid w:val="00536251"/>
    <w:rsid w:val="005430AD"/>
    <w:rsid w:val="0055052A"/>
    <w:rsid w:val="00553B20"/>
    <w:rsid w:val="0056388E"/>
    <w:rsid w:val="00564059"/>
    <w:rsid w:val="005657BE"/>
    <w:rsid w:val="00567714"/>
    <w:rsid w:val="005766A1"/>
    <w:rsid w:val="00576752"/>
    <w:rsid w:val="00586AF8"/>
    <w:rsid w:val="00586CE2"/>
    <w:rsid w:val="00587BD4"/>
    <w:rsid w:val="00595197"/>
    <w:rsid w:val="0059561B"/>
    <w:rsid w:val="005A2B5F"/>
    <w:rsid w:val="005B3934"/>
    <w:rsid w:val="005F5F0D"/>
    <w:rsid w:val="006161D7"/>
    <w:rsid w:val="006176A2"/>
    <w:rsid w:val="00636168"/>
    <w:rsid w:val="006374FA"/>
    <w:rsid w:val="006503C2"/>
    <w:rsid w:val="00660BE3"/>
    <w:rsid w:val="00660E6F"/>
    <w:rsid w:val="00665599"/>
    <w:rsid w:val="00667949"/>
    <w:rsid w:val="00676560"/>
    <w:rsid w:val="00676EA1"/>
    <w:rsid w:val="006776F8"/>
    <w:rsid w:val="006823D5"/>
    <w:rsid w:val="006875F0"/>
    <w:rsid w:val="00690028"/>
    <w:rsid w:val="00693118"/>
    <w:rsid w:val="006B4417"/>
    <w:rsid w:val="006B52E4"/>
    <w:rsid w:val="006B5543"/>
    <w:rsid w:val="006C6E92"/>
    <w:rsid w:val="006D127A"/>
    <w:rsid w:val="006D4CAA"/>
    <w:rsid w:val="006E19C4"/>
    <w:rsid w:val="006E27EE"/>
    <w:rsid w:val="006E36A0"/>
    <w:rsid w:val="006E7965"/>
    <w:rsid w:val="006F0B92"/>
    <w:rsid w:val="006F5B73"/>
    <w:rsid w:val="00704693"/>
    <w:rsid w:val="007075B8"/>
    <w:rsid w:val="00726BB9"/>
    <w:rsid w:val="00731959"/>
    <w:rsid w:val="00731B98"/>
    <w:rsid w:val="0074443F"/>
    <w:rsid w:val="00747F7F"/>
    <w:rsid w:val="007524EC"/>
    <w:rsid w:val="00762294"/>
    <w:rsid w:val="007631C1"/>
    <w:rsid w:val="00764A58"/>
    <w:rsid w:val="00764E7F"/>
    <w:rsid w:val="00771434"/>
    <w:rsid w:val="00776025"/>
    <w:rsid w:val="007879E5"/>
    <w:rsid w:val="00790564"/>
    <w:rsid w:val="00794E8E"/>
    <w:rsid w:val="007A4D56"/>
    <w:rsid w:val="007A66DF"/>
    <w:rsid w:val="007A7F77"/>
    <w:rsid w:val="007B2C44"/>
    <w:rsid w:val="007B3E76"/>
    <w:rsid w:val="007B7B3D"/>
    <w:rsid w:val="007C1B77"/>
    <w:rsid w:val="007C5EC1"/>
    <w:rsid w:val="007D3EED"/>
    <w:rsid w:val="007D42C6"/>
    <w:rsid w:val="007F703E"/>
    <w:rsid w:val="00810B51"/>
    <w:rsid w:val="00817DC4"/>
    <w:rsid w:val="00822B2F"/>
    <w:rsid w:val="00824A9C"/>
    <w:rsid w:val="00825C28"/>
    <w:rsid w:val="00840445"/>
    <w:rsid w:val="00840F4A"/>
    <w:rsid w:val="00841B3C"/>
    <w:rsid w:val="00845C91"/>
    <w:rsid w:val="00851206"/>
    <w:rsid w:val="00863836"/>
    <w:rsid w:val="00866311"/>
    <w:rsid w:val="008679DC"/>
    <w:rsid w:val="0088508A"/>
    <w:rsid w:val="008944F6"/>
    <w:rsid w:val="008A2BA6"/>
    <w:rsid w:val="008C39BC"/>
    <w:rsid w:val="008D5AF6"/>
    <w:rsid w:val="008E541F"/>
    <w:rsid w:val="008E730A"/>
    <w:rsid w:val="009070AA"/>
    <w:rsid w:val="00913445"/>
    <w:rsid w:val="00921EA3"/>
    <w:rsid w:val="00923350"/>
    <w:rsid w:val="00924DFB"/>
    <w:rsid w:val="00933C65"/>
    <w:rsid w:val="009367DB"/>
    <w:rsid w:val="009433CB"/>
    <w:rsid w:val="00945052"/>
    <w:rsid w:val="00957C3D"/>
    <w:rsid w:val="00977E86"/>
    <w:rsid w:val="0098771F"/>
    <w:rsid w:val="00990BCD"/>
    <w:rsid w:val="009940D8"/>
    <w:rsid w:val="009A2D4D"/>
    <w:rsid w:val="009D07AB"/>
    <w:rsid w:val="009D6FAC"/>
    <w:rsid w:val="009E7F3B"/>
    <w:rsid w:val="00A036EB"/>
    <w:rsid w:val="00A15A6F"/>
    <w:rsid w:val="00A21E1F"/>
    <w:rsid w:val="00A221D7"/>
    <w:rsid w:val="00A264CA"/>
    <w:rsid w:val="00A37EB4"/>
    <w:rsid w:val="00A45C44"/>
    <w:rsid w:val="00A64373"/>
    <w:rsid w:val="00A706D4"/>
    <w:rsid w:val="00A7487F"/>
    <w:rsid w:val="00A83DAD"/>
    <w:rsid w:val="00AD186B"/>
    <w:rsid w:val="00AD739C"/>
    <w:rsid w:val="00AF38B2"/>
    <w:rsid w:val="00AF41FF"/>
    <w:rsid w:val="00B058E8"/>
    <w:rsid w:val="00B07647"/>
    <w:rsid w:val="00B17126"/>
    <w:rsid w:val="00B20C02"/>
    <w:rsid w:val="00B2486E"/>
    <w:rsid w:val="00B33FBA"/>
    <w:rsid w:val="00B37306"/>
    <w:rsid w:val="00B616F3"/>
    <w:rsid w:val="00B619CB"/>
    <w:rsid w:val="00B65365"/>
    <w:rsid w:val="00B67781"/>
    <w:rsid w:val="00B7109E"/>
    <w:rsid w:val="00B72A40"/>
    <w:rsid w:val="00B72E0A"/>
    <w:rsid w:val="00B85992"/>
    <w:rsid w:val="00B866B7"/>
    <w:rsid w:val="00BD254F"/>
    <w:rsid w:val="00BF183F"/>
    <w:rsid w:val="00C00B30"/>
    <w:rsid w:val="00C02239"/>
    <w:rsid w:val="00C0238D"/>
    <w:rsid w:val="00C05556"/>
    <w:rsid w:val="00C13775"/>
    <w:rsid w:val="00C144FE"/>
    <w:rsid w:val="00C16CE3"/>
    <w:rsid w:val="00C22F4B"/>
    <w:rsid w:val="00C272BE"/>
    <w:rsid w:val="00C35A02"/>
    <w:rsid w:val="00C35A1C"/>
    <w:rsid w:val="00C441DF"/>
    <w:rsid w:val="00C558E0"/>
    <w:rsid w:val="00C7557D"/>
    <w:rsid w:val="00C95B64"/>
    <w:rsid w:val="00CB2017"/>
    <w:rsid w:val="00CB68D4"/>
    <w:rsid w:val="00CC7CCA"/>
    <w:rsid w:val="00CD324E"/>
    <w:rsid w:val="00D00A5B"/>
    <w:rsid w:val="00D00A91"/>
    <w:rsid w:val="00D0246D"/>
    <w:rsid w:val="00D172F7"/>
    <w:rsid w:val="00D33DCB"/>
    <w:rsid w:val="00D345A0"/>
    <w:rsid w:val="00D34695"/>
    <w:rsid w:val="00D45F77"/>
    <w:rsid w:val="00D84AE5"/>
    <w:rsid w:val="00D860F8"/>
    <w:rsid w:val="00D90FCA"/>
    <w:rsid w:val="00DA0C21"/>
    <w:rsid w:val="00DC4081"/>
    <w:rsid w:val="00DC47EB"/>
    <w:rsid w:val="00DC68B3"/>
    <w:rsid w:val="00DF260A"/>
    <w:rsid w:val="00E12662"/>
    <w:rsid w:val="00E14E99"/>
    <w:rsid w:val="00E22A15"/>
    <w:rsid w:val="00E239C3"/>
    <w:rsid w:val="00E27C96"/>
    <w:rsid w:val="00E43322"/>
    <w:rsid w:val="00E5250C"/>
    <w:rsid w:val="00E5361D"/>
    <w:rsid w:val="00E60AF8"/>
    <w:rsid w:val="00E72360"/>
    <w:rsid w:val="00E75BD4"/>
    <w:rsid w:val="00E8497E"/>
    <w:rsid w:val="00EA4AAE"/>
    <w:rsid w:val="00EC5718"/>
    <w:rsid w:val="00EC773B"/>
    <w:rsid w:val="00ED3643"/>
    <w:rsid w:val="00EE7834"/>
    <w:rsid w:val="00F0635D"/>
    <w:rsid w:val="00F1241A"/>
    <w:rsid w:val="00F17766"/>
    <w:rsid w:val="00F2298B"/>
    <w:rsid w:val="00F233ED"/>
    <w:rsid w:val="00F24AA9"/>
    <w:rsid w:val="00F2622D"/>
    <w:rsid w:val="00F359DC"/>
    <w:rsid w:val="00F62010"/>
    <w:rsid w:val="00F63559"/>
    <w:rsid w:val="00F7107B"/>
    <w:rsid w:val="00F93909"/>
    <w:rsid w:val="00F95BF1"/>
    <w:rsid w:val="00FA146B"/>
    <w:rsid w:val="00FA7962"/>
    <w:rsid w:val="00FD1CE2"/>
    <w:rsid w:val="00FD4835"/>
    <w:rsid w:val="00FE209A"/>
    <w:rsid w:val="00FE6A33"/>
    <w:rsid w:val="00FF3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Theme="minorEastAsia" w:hAnsi="맑은 고딕" w:cs="맑은 고딕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7C6"/>
    <w:pPr>
      <w:wordWrap w:val="0"/>
      <w:autoSpaceDE w:val="0"/>
      <w:autoSpaceDN w:val="0"/>
    </w:pPr>
  </w:style>
  <w:style w:type="paragraph" w:styleId="1">
    <w:name w:val="heading 1"/>
    <w:basedOn w:val="10"/>
    <w:next w:val="10"/>
    <w:link w:val="1Char"/>
    <w:rsid w:val="002B4F0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10"/>
    <w:next w:val="10"/>
    <w:rsid w:val="002B4F0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10"/>
    <w:next w:val="10"/>
    <w:rsid w:val="002B4F0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10"/>
    <w:next w:val="10"/>
    <w:rsid w:val="002B4F0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10"/>
    <w:next w:val="10"/>
    <w:rsid w:val="002B4F0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10"/>
    <w:next w:val="10"/>
    <w:rsid w:val="002B4F0E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표준1"/>
    <w:rsid w:val="002B4F0E"/>
  </w:style>
  <w:style w:type="table" w:customStyle="1" w:styleId="TableNormal1">
    <w:name w:val="Table Normal1"/>
    <w:rsid w:val="002B4F0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10"/>
    <w:next w:val="10"/>
    <w:rsid w:val="002B4F0E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10"/>
    <w:next w:val="10"/>
    <w:rsid w:val="002B4F0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annotation text"/>
    <w:basedOn w:val="a"/>
    <w:link w:val="Char"/>
    <w:uiPriority w:val="99"/>
    <w:semiHidden/>
    <w:unhideWhenUsed/>
    <w:rsid w:val="002B4F0E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B4F0E"/>
  </w:style>
  <w:style w:type="character" w:styleId="a6">
    <w:name w:val="annotation reference"/>
    <w:basedOn w:val="a0"/>
    <w:uiPriority w:val="99"/>
    <w:semiHidden/>
    <w:unhideWhenUsed/>
    <w:rsid w:val="002B4F0E"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9D6FA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D6FA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9D6F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9D6FAC"/>
  </w:style>
  <w:style w:type="paragraph" w:styleId="a9">
    <w:name w:val="footer"/>
    <w:basedOn w:val="a"/>
    <w:link w:val="Char2"/>
    <w:uiPriority w:val="99"/>
    <w:unhideWhenUsed/>
    <w:rsid w:val="009D6FA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9D6FAC"/>
  </w:style>
  <w:style w:type="paragraph" w:styleId="aa">
    <w:name w:val="annotation subject"/>
    <w:basedOn w:val="a5"/>
    <w:next w:val="a5"/>
    <w:link w:val="Char3"/>
    <w:uiPriority w:val="99"/>
    <w:semiHidden/>
    <w:unhideWhenUsed/>
    <w:rsid w:val="008E730A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8E730A"/>
    <w:rPr>
      <w:b/>
      <w:bCs/>
    </w:rPr>
  </w:style>
  <w:style w:type="character" w:styleId="ab">
    <w:name w:val="Placeholder Text"/>
    <w:basedOn w:val="a0"/>
    <w:uiPriority w:val="99"/>
    <w:semiHidden/>
    <w:rsid w:val="005321A7"/>
    <w:rPr>
      <w:color w:val="808080"/>
    </w:rPr>
  </w:style>
  <w:style w:type="character" w:customStyle="1" w:styleId="1Char">
    <w:name w:val="제목 1 Char"/>
    <w:basedOn w:val="a0"/>
    <w:link w:val="1"/>
    <w:rsid w:val="00F7107B"/>
    <w:rPr>
      <w:b/>
      <w:sz w:val="48"/>
      <w:szCs w:val="48"/>
    </w:rPr>
  </w:style>
  <w:style w:type="character" w:customStyle="1" w:styleId="Paragraph">
    <w:name w:val="Paragraph"/>
    <w:rsid w:val="00D172F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wmf"/><Relationship Id="rId18" Type="http://schemas.openxmlformats.org/officeDocument/2006/relationships/image" Target="media/image7.wm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oleObject" Target="embeddings/oleObject4.bin"/><Relationship Id="rId25" Type="http://schemas.openxmlformats.org/officeDocument/2006/relationships/image" Target="media/image11.png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oleObject" Target="embeddings/oleObject7.bin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image" Target="media/image9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745D0B-6134-4688-8CF5-D70EDFC1B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21T02:06:00Z</dcterms:created>
  <dcterms:modified xsi:type="dcterms:W3CDTF">2020-01-29T09:46:00Z</dcterms:modified>
</cp:coreProperties>
</file>